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96E8F" w14:textId="77777777" w:rsidR="00C73663" w:rsidRPr="00C73663" w:rsidRDefault="00C73663" w:rsidP="00C73663">
      <w:p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  <w:b/>
          <w:bCs/>
        </w:rPr>
        <w:t>Survey Questionnaire</w:t>
      </w:r>
    </w:p>
    <w:p w14:paraId="68B31F71" w14:textId="77777777" w:rsidR="00C73663" w:rsidRPr="00C73663" w:rsidRDefault="00000000" w:rsidP="00C736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66F44838">
          <v:rect id="_x0000_i1025" style="width:0;height:1.5pt" o:hralign="center" o:hrstd="t" o:hr="t" fillcolor="#a0a0a0" stroked="f"/>
        </w:pict>
      </w:r>
    </w:p>
    <w:p w14:paraId="4395293F" w14:textId="069DDAD8" w:rsidR="00134D9F" w:rsidRPr="00C73663" w:rsidRDefault="00134D9F" w:rsidP="00134D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1</w:t>
      </w:r>
      <w:r w:rsidRPr="00C73663">
        <w:rPr>
          <w:rFonts w:ascii="Times New Roman" w:hAnsi="Times New Roman" w:cs="Times New Roman"/>
          <w:b/>
          <w:bCs/>
        </w:rPr>
        <w:t>. Your age (years):</w:t>
      </w:r>
      <w:r w:rsidRPr="00C73663">
        <w:rPr>
          <w:rFonts w:ascii="Times New Roman" w:hAnsi="Times New Roman" w:cs="Times New Roman"/>
        </w:rPr>
        <w:br/>
        <w:t>[________________]</w:t>
      </w:r>
    </w:p>
    <w:p w14:paraId="4ECAB10C" w14:textId="0BD26AFB" w:rsidR="00134D9F" w:rsidRPr="00C73663" w:rsidRDefault="00134D9F" w:rsidP="00134D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2</w:t>
      </w:r>
      <w:r w:rsidRPr="00C73663">
        <w:rPr>
          <w:rFonts w:ascii="Times New Roman" w:hAnsi="Times New Roman" w:cs="Times New Roman"/>
          <w:b/>
          <w:bCs/>
        </w:rPr>
        <w:t>.</w:t>
      </w:r>
      <w:r w:rsidRPr="00134D9F">
        <w:rPr>
          <w:rFonts w:ascii="Segoe UI" w:hAnsi="Segoe UI" w:cs="Segoe UI"/>
          <w:b/>
          <w:bCs/>
          <w:color w:val="0F1115"/>
          <w:shd w:val="clear" w:color="auto" w:fill="FFFFFF"/>
        </w:rPr>
        <w:t xml:space="preserve"> </w:t>
      </w:r>
      <w:r w:rsidRPr="00134D9F">
        <w:rPr>
          <w:rFonts w:ascii="Times New Roman" w:hAnsi="Times New Roman" w:cs="Times New Roman"/>
          <w:b/>
          <w:bCs/>
        </w:rPr>
        <w:t>What is your ethnicity? </w:t>
      </w:r>
      <w:r w:rsidRPr="00C73663">
        <w:rPr>
          <w:rFonts w:ascii="Times New Roman" w:hAnsi="Times New Roman" w:cs="Times New Roman"/>
          <w:i/>
          <w:iCs/>
        </w:rPr>
        <w:t>:</w:t>
      </w:r>
    </w:p>
    <w:p w14:paraId="50F6F6B8" w14:textId="22445FDD" w:rsidR="00134D9F" w:rsidRPr="00C73663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Han ethnicity</w:t>
      </w:r>
    </w:p>
    <w:p w14:paraId="7E975180" w14:textId="44A2ADC6" w:rsidR="00C73663" w:rsidRDefault="00134D9F" w:rsidP="00C73663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Other ethnicity</w:t>
      </w:r>
    </w:p>
    <w:p w14:paraId="47F31DB2" w14:textId="173E8C81" w:rsidR="00134D9F" w:rsidRPr="00A22D77" w:rsidRDefault="00134D9F" w:rsidP="00134D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3.</w:t>
      </w:r>
      <w:r w:rsidRPr="00134D9F">
        <w:rPr>
          <w:rFonts w:ascii="Segoe UI" w:hAnsi="Segoe UI" w:cs="Segoe UI"/>
          <w:b/>
          <w:bCs/>
          <w:color w:val="0F1115"/>
          <w:shd w:val="clear" w:color="auto" w:fill="FFFFFF"/>
        </w:rPr>
        <w:t xml:space="preserve"> </w:t>
      </w:r>
      <w:r w:rsidRPr="00134D9F">
        <w:rPr>
          <w:rFonts w:ascii="Times New Roman" w:hAnsi="Times New Roman" w:cs="Times New Roman"/>
          <w:b/>
          <w:bCs/>
        </w:rPr>
        <w:t>What is your occupation?</w:t>
      </w:r>
    </w:p>
    <w:p w14:paraId="71745302" w14:textId="2EB09DD7" w:rsidR="00134D9F" w:rsidRPr="00A22D77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Professional/Technical</w:t>
      </w:r>
    </w:p>
    <w:p w14:paraId="16A179B4" w14:textId="5782CBED" w:rsidR="00134D9F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Service Sector</w:t>
      </w:r>
    </w:p>
    <w:p w14:paraId="132797D3" w14:textId="48A405E4" w:rsidR="00134D9F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Manual Laborer</w:t>
      </w:r>
    </w:p>
    <w:p w14:paraId="6520C959" w14:textId="0C5A576A" w:rsidR="00134D9F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Student</w:t>
      </w:r>
    </w:p>
    <w:p w14:paraId="341D451A" w14:textId="50C0EFC1" w:rsidR="00134D9F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Homemaker/Freelancer</w:t>
      </w:r>
    </w:p>
    <w:p w14:paraId="60BD8F19" w14:textId="137FA72B" w:rsidR="00134D9F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Manager/Civil Servant</w:t>
      </w:r>
    </w:p>
    <w:p w14:paraId="6A96D2AC" w14:textId="688BB742" w:rsidR="00134D9F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Unemployed</w:t>
      </w:r>
    </w:p>
    <w:p w14:paraId="2610FC56" w14:textId="2291D0F1" w:rsidR="00134D9F" w:rsidRPr="00C73663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Other</w:t>
      </w:r>
    </w:p>
    <w:p w14:paraId="7E122C9A" w14:textId="6CFC2300" w:rsidR="00134D9F" w:rsidRPr="00C73663" w:rsidRDefault="00134D9F" w:rsidP="00134D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4</w:t>
      </w:r>
      <w:r w:rsidRPr="00C73663">
        <w:rPr>
          <w:rFonts w:ascii="Times New Roman" w:hAnsi="Times New Roman" w:cs="Times New Roman"/>
          <w:b/>
          <w:bCs/>
        </w:rPr>
        <w:t>. Your educational attainment:</w:t>
      </w:r>
    </w:p>
    <w:p w14:paraId="1A45F9BF" w14:textId="77777777" w:rsidR="00134D9F" w:rsidRPr="00C73663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</w:rPr>
        <w:t>Junior high school or below</w:t>
      </w:r>
    </w:p>
    <w:p w14:paraId="098ADA26" w14:textId="77777777" w:rsidR="00134D9F" w:rsidRPr="00C73663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</w:rPr>
        <w:t>High school</w:t>
      </w:r>
    </w:p>
    <w:p w14:paraId="0DAE9837" w14:textId="58AB4EF0" w:rsidR="00134D9F" w:rsidRPr="00134D9F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</w:rPr>
        <w:t>University or above</w:t>
      </w:r>
    </w:p>
    <w:p w14:paraId="59C81687" w14:textId="77777777" w:rsidR="00134D9F" w:rsidRPr="00C73663" w:rsidRDefault="00134D9F" w:rsidP="00134D9F">
      <w:p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  <w:b/>
          <w:bCs/>
        </w:rPr>
        <w:t>5. Your place of residence</w:t>
      </w:r>
      <w:r w:rsidRPr="00C73663">
        <w:rPr>
          <w:rFonts w:ascii="Times New Roman" w:hAnsi="Times New Roman" w:cs="Times New Roman"/>
        </w:rPr>
        <w:t xml:space="preserve"> </w:t>
      </w:r>
      <w:r w:rsidRPr="00C73663">
        <w:rPr>
          <w:rFonts w:ascii="Times New Roman" w:hAnsi="Times New Roman" w:cs="Times New Roman"/>
          <w:i/>
          <w:iCs/>
        </w:rPr>
        <w:t>(Considering environmental pollution):</w:t>
      </w:r>
    </w:p>
    <w:p w14:paraId="6C151953" w14:textId="1C5E94D4" w:rsidR="00134D9F" w:rsidRPr="00C73663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 w:hint="eastAsia"/>
        </w:rPr>
        <w:t>Urban area (city)</w:t>
      </w:r>
    </w:p>
    <w:p w14:paraId="00796EA8" w14:textId="431AF24F" w:rsidR="00134D9F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Town (township)</w:t>
      </w:r>
    </w:p>
    <w:p w14:paraId="3D51083C" w14:textId="7F5BF386" w:rsidR="00134D9F" w:rsidRDefault="00134D9F" w:rsidP="00134D9F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134D9F">
        <w:rPr>
          <w:rFonts w:ascii="Times New Roman" w:hAnsi="Times New Roman" w:cs="Times New Roman"/>
        </w:rPr>
        <w:t>Rural area (countryside)</w:t>
      </w:r>
    </w:p>
    <w:p w14:paraId="0E1EA6B8" w14:textId="67B4A8D4" w:rsidR="00C73663" w:rsidRPr="00C73663" w:rsidRDefault="00134D9F" w:rsidP="00C736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6</w:t>
      </w:r>
      <w:r w:rsidR="00C73663" w:rsidRPr="00C73663">
        <w:rPr>
          <w:rFonts w:ascii="Times New Roman" w:hAnsi="Times New Roman" w:cs="Times New Roman"/>
          <w:b/>
          <w:bCs/>
        </w:rPr>
        <w:t>. Your height (m):</w:t>
      </w:r>
      <w:r w:rsidR="00C73663" w:rsidRPr="00C73663">
        <w:rPr>
          <w:rFonts w:ascii="Times New Roman" w:hAnsi="Times New Roman" w:cs="Times New Roman"/>
        </w:rPr>
        <w:br/>
        <w:t>[________________]</w:t>
      </w:r>
    </w:p>
    <w:p w14:paraId="48EEA734" w14:textId="01B156E0" w:rsidR="00C73663" w:rsidRPr="00C73663" w:rsidRDefault="00134D9F" w:rsidP="00C736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7</w:t>
      </w:r>
      <w:r w:rsidR="00C73663" w:rsidRPr="00C73663">
        <w:rPr>
          <w:rFonts w:ascii="Times New Roman" w:hAnsi="Times New Roman" w:cs="Times New Roman"/>
          <w:b/>
          <w:bCs/>
        </w:rPr>
        <w:t>. Your weight (kg):</w:t>
      </w:r>
      <w:r w:rsidR="00C73663" w:rsidRPr="00C73663">
        <w:rPr>
          <w:rFonts w:ascii="Times New Roman" w:hAnsi="Times New Roman" w:cs="Times New Roman"/>
        </w:rPr>
        <w:br/>
        <w:t>[________________]</w:t>
      </w:r>
    </w:p>
    <w:p w14:paraId="1528B40D" w14:textId="207073E6" w:rsidR="00C73663" w:rsidRPr="00C73663" w:rsidRDefault="00A22D77" w:rsidP="00C736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8</w:t>
      </w:r>
      <w:r w:rsidR="00C73663" w:rsidRPr="00C73663">
        <w:rPr>
          <w:rFonts w:ascii="Times New Roman" w:hAnsi="Times New Roman" w:cs="Times New Roman"/>
          <w:b/>
          <w:bCs/>
        </w:rPr>
        <w:t xml:space="preserve">. </w:t>
      </w:r>
      <w:r w:rsidR="008E302D" w:rsidRPr="008E302D">
        <w:rPr>
          <w:rFonts w:ascii="Times New Roman" w:hAnsi="Times New Roman" w:cs="Times New Roman"/>
          <w:b/>
          <w:bCs/>
        </w:rPr>
        <w:t>Have you been clinically diagnosed with polycystic ovary syndrome (PCOS)?</w:t>
      </w:r>
    </w:p>
    <w:p w14:paraId="55901031" w14:textId="179823F0" w:rsidR="00C73663" w:rsidRPr="00C73663" w:rsidRDefault="008E302D" w:rsidP="00C73663">
      <w:pPr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es</w:t>
      </w:r>
    </w:p>
    <w:p w14:paraId="6C824D2B" w14:textId="0EF31833" w:rsidR="00C73663" w:rsidRPr="00C73663" w:rsidRDefault="008E302D" w:rsidP="00C73663">
      <w:pPr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</w:t>
      </w:r>
    </w:p>
    <w:p w14:paraId="48BA68E9" w14:textId="7C001C18" w:rsidR="00C73663" w:rsidRPr="00C73663" w:rsidRDefault="00A22D77" w:rsidP="00C736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9</w:t>
      </w:r>
      <w:r w:rsidR="00C73663" w:rsidRPr="00C73663">
        <w:rPr>
          <w:rFonts w:ascii="Times New Roman" w:hAnsi="Times New Roman" w:cs="Times New Roman"/>
          <w:b/>
          <w:bCs/>
        </w:rPr>
        <w:t>. Do you smoke?</w:t>
      </w:r>
    </w:p>
    <w:p w14:paraId="325796FA" w14:textId="77777777" w:rsidR="00C73663" w:rsidRPr="00C73663" w:rsidRDefault="00C73663" w:rsidP="00C73663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</w:rPr>
        <w:t>Yes</w:t>
      </w:r>
    </w:p>
    <w:p w14:paraId="6547B09C" w14:textId="77777777" w:rsidR="00C73663" w:rsidRPr="00C73663" w:rsidRDefault="00C73663" w:rsidP="00C73663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</w:rPr>
        <w:t>No</w:t>
      </w:r>
    </w:p>
    <w:p w14:paraId="0A4F4EEE" w14:textId="3D696DF6" w:rsidR="00C73663" w:rsidRPr="00C73663" w:rsidRDefault="00C73663" w:rsidP="00C73663">
      <w:p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  <w:b/>
          <w:bCs/>
        </w:rPr>
        <w:t>1</w:t>
      </w:r>
      <w:r w:rsidR="00336AE6">
        <w:rPr>
          <w:rFonts w:ascii="Times New Roman" w:hAnsi="Times New Roman" w:cs="Times New Roman" w:hint="eastAsia"/>
          <w:b/>
          <w:bCs/>
        </w:rPr>
        <w:t>0</w:t>
      </w:r>
      <w:r w:rsidRPr="00C73663">
        <w:rPr>
          <w:rFonts w:ascii="Times New Roman" w:hAnsi="Times New Roman" w:cs="Times New Roman"/>
          <w:b/>
          <w:bCs/>
        </w:rPr>
        <w:t>. Do you drink alcohol?</w:t>
      </w:r>
    </w:p>
    <w:p w14:paraId="1F93B669" w14:textId="77777777" w:rsidR="00C73663" w:rsidRPr="00C73663" w:rsidRDefault="00C73663" w:rsidP="00C73663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</w:rPr>
        <w:t>Yes</w:t>
      </w:r>
    </w:p>
    <w:p w14:paraId="00C9AB99" w14:textId="77777777" w:rsidR="00C73663" w:rsidRPr="00C73663" w:rsidRDefault="00C73663" w:rsidP="00C73663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</w:rPr>
        <w:t>No</w:t>
      </w:r>
    </w:p>
    <w:p w14:paraId="53C8AAB4" w14:textId="77777777" w:rsidR="00C73663" w:rsidRPr="00C73663" w:rsidRDefault="00000000" w:rsidP="00C736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429DA41">
          <v:rect id="_x0000_i1026" style="width:0;height:1.5pt" o:hralign="center" o:hrstd="t" o:hr="t" fillcolor="#a0a0a0" stroked="f"/>
        </w:pict>
      </w:r>
    </w:p>
    <w:p w14:paraId="544995FB" w14:textId="6035138D" w:rsidR="00C73663" w:rsidRPr="00C73663" w:rsidRDefault="00336AE6" w:rsidP="00C73663">
      <w:pPr>
        <w:rPr>
          <w:rFonts w:ascii="Times New Roman" w:hAnsi="Times New Roman" w:cs="Times New Roman"/>
          <w:b/>
          <w:bCs/>
        </w:rPr>
      </w:pPr>
      <w:r w:rsidRPr="00336AE6">
        <w:rPr>
          <w:rFonts w:ascii="Times New Roman" w:hAnsi="Times New Roman" w:cs="Times New Roman"/>
          <w:b/>
          <w:bCs/>
        </w:rPr>
        <w:t>Sleep Status Assessment</w:t>
      </w:r>
      <w:r w:rsidR="00C73663" w:rsidRPr="00C73663">
        <w:rPr>
          <w:rFonts w:ascii="Times New Roman" w:hAnsi="Times New Roman" w:cs="Times New Roman"/>
          <w:b/>
          <w:bCs/>
        </w:rPr>
        <w:t xml:space="preserve"> </w:t>
      </w:r>
      <w:r w:rsidR="00C73663" w:rsidRPr="00C73663">
        <w:rPr>
          <w:rFonts w:ascii="Times New Roman" w:hAnsi="Times New Roman" w:cs="Times New Roman"/>
          <w:b/>
          <w:bCs/>
          <w:i/>
          <w:iCs/>
        </w:rPr>
        <w:t>(</w:t>
      </w:r>
      <w:r w:rsidR="00A6574A" w:rsidRPr="00A6574A">
        <w:rPr>
          <w:rFonts w:ascii="Times New Roman" w:hAnsi="Times New Roman" w:cs="Times New Roman" w:hint="eastAsia"/>
          <w:b/>
          <w:bCs/>
          <w:i/>
          <w:iCs/>
        </w:rPr>
        <w:t>Please fill in the information based on your sleep patterns in the past month.</w:t>
      </w:r>
      <w:r w:rsidR="00C73663" w:rsidRPr="00C73663">
        <w:rPr>
          <w:rFonts w:ascii="Times New Roman" w:hAnsi="Times New Roman" w:cs="Times New Roman"/>
          <w:b/>
          <w:bCs/>
          <w:i/>
          <w:iCs/>
        </w:rPr>
        <w:t>)</w:t>
      </w:r>
    </w:p>
    <w:p w14:paraId="260B9447" w14:textId="59BD2DDB" w:rsidR="00C73663" w:rsidRPr="00C73663" w:rsidRDefault="00C73663" w:rsidP="00C73663">
      <w:p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  <w:b/>
          <w:bCs/>
        </w:rPr>
        <w:t xml:space="preserve">1. </w:t>
      </w:r>
      <w:r w:rsidR="00A6574A" w:rsidRPr="00A6574A">
        <w:rPr>
          <w:rFonts w:ascii="Times New Roman" w:hAnsi="Times New Roman" w:cs="Times New Roman"/>
          <w:b/>
          <w:bCs/>
        </w:rPr>
        <w:t>What is your average daily bedtime?</w:t>
      </w:r>
    </w:p>
    <w:p w14:paraId="25443652" w14:textId="7ABA32CC" w:rsidR="00C73663" w:rsidRPr="00C73663" w:rsidRDefault="00A6574A" w:rsidP="00C73663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Before 10:00 PM</w:t>
      </w:r>
    </w:p>
    <w:p w14:paraId="44E4A90D" w14:textId="7A567CF2" w:rsidR="00C73663" w:rsidRPr="00C73663" w:rsidRDefault="00A6574A" w:rsidP="00C73663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10:00 PM – 11:00 PM</w:t>
      </w:r>
    </w:p>
    <w:p w14:paraId="13363995" w14:textId="1F2FFBBE" w:rsidR="00C73663" w:rsidRPr="00C73663" w:rsidRDefault="00A6574A" w:rsidP="00C73663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11:00 PM – 12:00 AM</w:t>
      </w:r>
    </w:p>
    <w:p w14:paraId="224BC526" w14:textId="5A8F6FA0" w:rsidR="00C73663" w:rsidRPr="00C73663" w:rsidRDefault="00A6574A" w:rsidP="00C73663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/>
          <w:sz w:val="24"/>
          <w:szCs w:val="24"/>
        </w:rPr>
        <w:lastRenderedPageBreak/>
        <w:t>12:00 AM – 1:00 AM</w:t>
      </w:r>
    </w:p>
    <w:p w14:paraId="4FD7093D" w14:textId="467B7B06" w:rsidR="00C73663" w:rsidRPr="00C73663" w:rsidRDefault="00A6574A" w:rsidP="00C73663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After 1:00 AM</w:t>
      </w:r>
    </w:p>
    <w:p w14:paraId="078A391D" w14:textId="2E8DFE40" w:rsidR="00C73663" w:rsidRPr="00C73663" w:rsidRDefault="00C73663" w:rsidP="00C73663">
      <w:p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  <w:b/>
          <w:bCs/>
        </w:rPr>
        <w:t xml:space="preserve">2. </w:t>
      </w:r>
      <w:r w:rsidR="00A6574A" w:rsidRPr="00A6574A">
        <w:rPr>
          <w:rFonts w:ascii="Times New Roman" w:hAnsi="Times New Roman" w:cs="Times New Roman"/>
          <w:b/>
          <w:bCs/>
        </w:rPr>
        <w:t>What is your average daily sleep duration? </w:t>
      </w:r>
    </w:p>
    <w:p w14:paraId="5CBDB9BE" w14:textId="32103C9C" w:rsidR="00C73663" w:rsidRPr="00C73663" w:rsidRDefault="00A6574A" w:rsidP="00C73663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More than 8 hours</w:t>
      </w:r>
    </w:p>
    <w:p w14:paraId="758B8E4E" w14:textId="166F2A73" w:rsidR="00C73663" w:rsidRPr="00C73663" w:rsidRDefault="00A6574A" w:rsidP="00C73663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7 – 8 hours</w:t>
      </w:r>
    </w:p>
    <w:p w14:paraId="05DF2FD7" w14:textId="357BBF50" w:rsidR="00C73663" w:rsidRPr="00C73663" w:rsidRDefault="00A6574A" w:rsidP="00C73663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6 – 7 hours</w:t>
      </w:r>
    </w:p>
    <w:p w14:paraId="16D57C5B" w14:textId="1CDE76BD" w:rsidR="00C73663" w:rsidRPr="00C73663" w:rsidRDefault="00A6574A" w:rsidP="00C73663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/>
          <w:sz w:val="24"/>
          <w:szCs w:val="24"/>
        </w:rPr>
        <w:t>Less than 6 hours</w:t>
      </w:r>
    </w:p>
    <w:p w14:paraId="17107EDC" w14:textId="5E002113" w:rsidR="00C73663" w:rsidRPr="00C73663" w:rsidRDefault="00C73663" w:rsidP="00C73663">
      <w:p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  <w:b/>
          <w:bCs/>
        </w:rPr>
        <w:t xml:space="preserve">3. </w:t>
      </w:r>
      <w:r w:rsidR="00A6574A" w:rsidRPr="00A6574A">
        <w:rPr>
          <w:rFonts w:ascii="Times New Roman" w:hAnsi="Times New Roman" w:cs="Times New Roman"/>
          <w:b/>
          <w:bCs/>
        </w:rPr>
        <w:t>Do you have difficulty falling asleep (taking more than 30 minutes to fall asleep after going to bed)?</w:t>
      </w:r>
    </w:p>
    <w:p w14:paraId="6EDF828E" w14:textId="118DFA8B" w:rsidR="00C73663" w:rsidRPr="00C73663" w:rsidRDefault="00A6574A" w:rsidP="00C73663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Yes</w:t>
      </w:r>
    </w:p>
    <w:p w14:paraId="5746FE5C" w14:textId="054A6519" w:rsidR="00C73663" w:rsidRPr="00C73663" w:rsidRDefault="00A6574A" w:rsidP="00C73663">
      <w:pPr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</w:t>
      </w:r>
    </w:p>
    <w:p w14:paraId="59990236" w14:textId="18C9149D" w:rsidR="00C73663" w:rsidRPr="00C73663" w:rsidRDefault="00C73663" w:rsidP="00C73663">
      <w:p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  <w:b/>
          <w:bCs/>
        </w:rPr>
        <w:t xml:space="preserve">4. </w:t>
      </w:r>
      <w:r w:rsidR="00A6574A" w:rsidRPr="00A6574A">
        <w:rPr>
          <w:rFonts w:ascii="Times New Roman" w:hAnsi="Times New Roman" w:cs="Times New Roman"/>
          <w:b/>
          <w:bCs/>
        </w:rPr>
        <w:t>Do you experience nocturnal awakenings?</w:t>
      </w:r>
    </w:p>
    <w:p w14:paraId="09D008A4" w14:textId="77777777" w:rsidR="00A6574A" w:rsidRPr="00C73663" w:rsidRDefault="00A6574A" w:rsidP="00A6574A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Yes</w:t>
      </w:r>
    </w:p>
    <w:p w14:paraId="0CE8302E" w14:textId="77777777" w:rsidR="00A6574A" w:rsidRPr="00C73663" w:rsidRDefault="00A6574A" w:rsidP="00A6574A">
      <w:pPr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</w:t>
      </w:r>
    </w:p>
    <w:p w14:paraId="5715334C" w14:textId="420FB426" w:rsidR="00C73663" w:rsidRPr="00C73663" w:rsidRDefault="00C73663" w:rsidP="00C73663">
      <w:pPr>
        <w:rPr>
          <w:rFonts w:ascii="Times New Roman" w:hAnsi="Times New Roman" w:cs="Times New Roman"/>
        </w:rPr>
      </w:pPr>
      <w:r w:rsidRPr="00C73663">
        <w:rPr>
          <w:rFonts w:ascii="Times New Roman" w:hAnsi="Times New Roman" w:cs="Times New Roman"/>
          <w:b/>
          <w:bCs/>
        </w:rPr>
        <w:t xml:space="preserve">5. </w:t>
      </w:r>
      <w:r w:rsidR="00A6574A" w:rsidRPr="00A6574A">
        <w:rPr>
          <w:rFonts w:ascii="Times New Roman" w:hAnsi="Times New Roman" w:cs="Times New Roman"/>
          <w:b/>
          <w:bCs/>
        </w:rPr>
        <w:t xml:space="preserve">Do you experience early morning awakenings </w:t>
      </w:r>
      <w:r w:rsidR="002159A1" w:rsidRPr="002159A1">
        <w:rPr>
          <w:rFonts w:ascii="Times New Roman" w:hAnsi="Times New Roman" w:cs="Times New Roman" w:hint="eastAsia"/>
          <w:b/>
          <w:bCs/>
        </w:rPr>
        <w:t>with inability to resume sleep</w:t>
      </w:r>
      <w:r w:rsidR="00A6574A" w:rsidRPr="00A6574A">
        <w:rPr>
          <w:rFonts w:ascii="Times New Roman" w:hAnsi="Times New Roman" w:cs="Times New Roman"/>
          <w:b/>
          <w:bCs/>
        </w:rPr>
        <w:t>?</w:t>
      </w:r>
    </w:p>
    <w:p w14:paraId="2ECF96B2" w14:textId="77777777" w:rsidR="00A6574A" w:rsidRPr="00C73663" w:rsidRDefault="00A6574A" w:rsidP="00A6574A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Yes</w:t>
      </w:r>
    </w:p>
    <w:p w14:paraId="6CD502B4" w14:textId="77777777" w:rsidR="00A6574A" w:rsidRDefault="00A6574A" w:rsidP="00A6574A">
      <w:pPr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</w:t>
      </w:r>
    </w:p>
    <w:p w14:paraId="4241277A" w14:textId="2D246145" w:rsidR="00A6574A" w:rsidRDefault="00A6574A" w:rsidP="00A657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6. </w:t>
      </w:r>
      <w:r w:rsidRPr="00A6574A">
        <w:rPr>
          <w:rFonts w:ascii="Times New Roman" w:hAnsi="Times New Roman" w:cs="Times New Roman" w:hint="eastAsia"/>
          <w:b/>
          <w:bCs/>
        </w:rPr>
        <w:t>Do you feel fatigued upon waking in the morning (non-restorative sleep)?</w:t>
      </w:r>
    </w:p>
    <w:p w14:paraId="50CFC7A6" w14:textId="77777777" w:rsidR="00A6574A" w:rsidRPr="00C73663" w:rsidRDefault="00A6574A" w:rsidP="00A6574A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Yes</w:t>
      </w:r>
    </w:p>
    <w:p w14:paraId="4E2B1AA6" w14:textId="77777777" w:rsidR="00A6574A" w:rsidRDefault="00A6574A" w:rsidP="00A6574A">
      <w:pPr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</w:t>
      </w:r>
    </w:p>
    <w:p w14:paraId="0AACC415" w14:textId="67708818" w:rsidR="00A6574A" w:rsidRDefault="00A6574A" w:rsidP="00A657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7</w:t>
      </w:r>
      <w:r w:rsidRPr="00A6574A">
        <w:rPr>
          <w:rFonts w:ascii="Times New Roman" w:hAnsi="Times New Roman" w:cs="Times New Roman" w:hint="eastAsia"/>
          <w:b/>
          <w:bCs/>
        </w:rPr>
        <w:t xml:space="preserve">. </w:t>
      </w:r>
      <w:r w:rsidRPr="00A6574A">
        <w:rPr>
          <w:rFonts w:ascii="Times New Roman" w:hAnsi="Times New Roman" w:cs="Times New Roman"/>
          <w:b/>
          <w:bCs/>
        </w:rPr>
        <w:t> Do you experience vivid dreaming?</w:t>
      </w:r>
    </w:p>
    <w:p w14:paraId="279E91D1" w14:textId="77777777" w:rsidR="00A6574A" w:rsidRPr="00C73663" w:rsidRDefault="00A6574A" w:rsidP="00A6574A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Yes</w:t>
      </w:r>
    </w:p>
    <w:p w14:paraId="094CD911" w14:textId="77777777" w:rsidR="00A6574A" w:rsidRDefault="00A6574A" w:rsidP="00A6574A">
      <w:pPr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</w:t>
      </w:r>
    </w:p>
    <w:p w14:paraId="6AD24B1F" w14:textId="006397CD" w:rsidR="00A6574A" w:rsidRPr="00A6574A" w:rsidRDefault="00A6574A" w:rsidP="00A657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8</w:t>
      </w:r>
      <w:r w:rsidRPr="00A6574A">
        <w:rPr>
          <w:rFonts w:ascii="Times New Roman" w:hAnsi="Times New Roman" w:cs="Times New Roman" w:hint="eastAsia"/>
          <w:b/>
          <w:bCs/>
        </w:rPr>
        <w:t xml:space="preserve">. </w:t>
      </w:r>
      <w:r w:rsidRPr="00A6574A">
        <w:rPr>
          <w:rFonts w:ascii="Times New Roman" w:hAnsi="Times New Roman" w:cs="Times New Roman"/>
          <w:b/>
          <w:bCs/>
        </w:rPr>
        <w:t> Do you consider your recent sleep quality to be good?</w:t>
      </w:r>
    </w:p>
    <w:p w14:paraId="63062CDC" w14:textId="77777777" w:rsidR="00A6574A" w:rsidRPr="00C73663" w:rsidRDefault="00A6574A" w:rsidP="00A6574A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A6574A">
        <w:rPr>
          <w:rFonts w:ascii="Times New Roman" w:hAnsi="Times New Roman" w:cs="Times New Roman"/>
        </w:rPr>
        <w:t>Yes</w:t>
      </w:r>
    </w:p>
    <w:p w14:paraId="19853DBF" w14:textId="69AB51D1" w:rsidR="00A6574A" w:rsidRPr="00A6574A" w:rsidRDefault="00A6574A" w:rsidP="00A6574A">
      <w:pPr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</w:t>
      </w:r>
    </w:p>
    <w:p w14:paraId="04A262DC" w14:textId="77777777" w:rsidR="00C73663" w:rsidRPr="00925D13" w:rsidRDefault="00C73663" w:rsidP="00A20656">
      <w:pPr>
        <w:rPr>
          <w:rFonts w:ascii="Times New Roman" w:hAnsi="Times New Roman" w:cs="Times New Roman"/>
        </w:rPr>
      </w:pPr>
    </w:p>
    <w:sectPr w:rsidR="00C73663" w:rsidRPr="00925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F37189" w14:textId="77777777" w:rsidR="006D4422" w:rsidRDefault="006D4422" w:rsidP="00925D13">
      <w:pPr>
        <w:rPr>
          <w:rFonts w:hint="eastAsia"/>
        </w:rPr>
      </w:pPr>
      <w:r>
        <w:separator/>
      </w:r>
    </w:p>
  </w:endnote>
  <w:endnote w:type="continuationSeparator" w:id="0">
    <w:p w14:paraId="3D01AAEE" w14:textId="77777777" w:rsidR="006D4422" w:rsidRDefault="006D4422" w:rsidP="00925D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0F2A1" w14:textId="77777777" w:rsidR="006D4422" w:rsidRDefault="006D4422" w:rsidP="00925D13">
      <w:pPr>
        <w:rPr>
          <w:rFonts w:hint="eastAsia"/>
        </w:rPr>
      </w:pPr>
      <w:r>
        <w:separator/>
      </w:r>
    </w:p>
  </w:footnote>
  <w:footnote w:type="continuationSeparator" w:id="0">
    <w:p w14:paraId="3B0F793B" w14:textId="77777777" w:rsidR="006D4422" w:rsidRDefault="006D4422" w:rsidP="00925D1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A700C"/>
    <w:multiLevelType w:val="multilevel"/>
    <w:tmpl w:val="765AE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495668"/>
    <w:multiLevelType w:val="multilevel"/>
    <w:tmpl w:val="18409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E16E27"/>
    <w:multiLevelType w:val="multilevel"/>
    <w:tmpl w:val="40B03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E11345"/>
    <w:multiLevelType w:val="multilevel"/>
    <w:tmpl w:val="CAAE3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08357B"/>
    <w:multiLevelType w:val="multilevel"/>
    <w:tmpl w:val="B9963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0A0CF2"/>
    <w:multiLevelType w:val="multilevel"/>
    <w:tmpl w:val="A6DAA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5A4A71"/>
    <w:multiLevelType w:val="multilevel"/>
    <w:tmpl w:val="3C4C7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7A4E9A"/>
    <w:multiLevelType w:val="multilevel"/>
    <w:tmpl w:val="70D88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7C6CE5"/>
    <w:multiLevelType w:val="multilevel"/>
    <w:tmpl w:val="9B769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AD26B6"/>
    <w:multiLevelType w:val="multilevel"/>
    <w:tmpl w:val="7CA2B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5148B9"/>
    <w:multiLevelType w:val="multilevel"/>
    <w:tmpl w:val="53A40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4236EA"/>
    <w:multiLevelType w:val="multilevel"/>
    <w:tmpl w:val="F82EA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63B51BB"/>
    <w:multiLevelType w:val="multilevel"/>
    <w:tmpl w:val="9552F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1B6D9C"/>
    <w:multiLevelType w:val="multilevel"/>
    <w:tmpl w:val="B512F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B80D93"/>
    <w:multiLevelType w:val="multilevel"/>
    <w:tmpl w:val="FFEEF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384F9D"/>
    <w:multiLevelType w:val="multilevel"/>
    <w:tmpl w:val="E9F28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B315DA"/>
    <w:multiLevelType w:val="multilevel"/>
    <w:tmpl w:val="0E40F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F35C38"/>
    <w:multiLevelType w:val="multilevel"/>
    <w:tmpl w:val="33360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B13F20"/>
    <w:multiLevelType w:val="multilevel"/>
    <w:tmpl w:val="F0FC79B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1303977"/>
    <w:multiLevelType w:val="multilevel"/>
    <w:tmpl w:val="836C3C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3E50D29"/>
    <w:multiLevelType w:val="multilevel"/>
    <w:tmpl w:val="FE20C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8025317"/>
    <w:multiLevelType w:val="multilevel"/>
    <w:tmpl w:val="E5463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7918DA"/>
    <w:multiLevelType w:val="multilevel"/>
    <w:tmpl w:val="123E4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D176D14"/>
    <w:multiLevelType w:val="multilevel"/>
    <w:tmpl w:val="E4ECE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BA081A"/>
    <w:multiLevelType w:val="multilevel"/>
    <w:tmpl w:val="FE0C9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BC2354"/>
    <w:multiLevelType w:val="multilevel"/>
    <w:tmpl w:val="2A600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3F068B4"/>
    <w:multiLevelType w:val="multilevel"/>
    <w:tmpl w:val="10FA8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7D01ECC"/>
    <w:multiLevelType w:val="multilevel"/>
    <w:tmpl w:val="4DCE3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1565F48"/>
    <w:multiLevelType w:val="multilevel"/>
    <w:tmpl w:val="39303C1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A6C058F"/>
    <w:multiLevelType w:val="multilevel"/>
    <w:tmpl w:val="D5769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DA821EE"/>
    <w:multiLevelType w:val="multilevel"/>
    <w:tmpl w:val="E2600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0553533"/>
    <w:multiLevelType w:val="multilevel"/>
    <w:tmpl w:val="51D83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4E41035"/>
    <w:multiLevelType w:val="multilevel"/>
    <w:tmpl w:val="DA6CE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4E83EE8"/>
    <w:multiLevelType w:val="hybridMultilevel"/>
    <w:tmpl w:val="223A4D06"/>
    <w:lvl w:ilvl="0" w:tplc="E7286E4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78466F18"/>
    <w:multiLevelType w:val="multilevel"/>
    <w:tmpl w:val="9996ADC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A4A3D40"/>
    <w:multiLevelType w:val="multilevel"/>
    <w:tmpl w:val="F800D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A88746B"/>
    <w:multiLevelType w:val="multilevel"/>
    <w:tmpl w:val="002E4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8073213">
    <w:abstractNumId w:val="33"/>
  </w:num>
  <w:num w:numId="2" w16cid:durableId="1647467874">
    <w:abstractNumId w:val="25"/>
  </w:num>
  <w:num w:numId="3" w16cid:durableId="207257362">
    <w:abstractNumId w:val="24"/>
  </w:num>
  <w:num w:numId="4" w16cid:durableId="1895698058">
    <w:abstractNumId w:val="18"/>
  </w:num>
  <w:num w:numId="5" w16cid:durableId="944535588">
    <w:abstractNumId w:val="35"/>
  </w:num>
  <w:num w:numId="6" w16cid:durableId="2130080279">
    <w:abstractNumId w:val="28"/>
  </w:num>
  <w:num w:numId="7" w16cid:durableId="831019263">
    <w:abstractNumId w:val="20"/>
  </w:num>
  <w:num w:numId="8" w16cid:durableId="541409348">
    <w:abstractNumId w:val="34"/>
  </w:num>
  <w:num w:numId="9" w16cid:durableId="1758163786">
    <w:abstractNumId w:val="13"/>
  </w:num>
  <w:num w:numId="10" w16cid:durableId="946734369">
    <w:abstractNumId w:val="19"/>
  </w:num>
  <w:num w:numId="11" w16cid:durableId="1484463607">
    <w:abstractNumId w:val="32"/>
  </w:num>
  <w:num w:numId="12" w16cid:durableId="1753502033">
    <w:abstractNumId w:val="7"/>
  </w:num>
  <w:num w:numId="13" w16cid:durableId="312875122">
    <w:abstractNumId w:val="12"/>
  </w:num>
  <w:num w:numId="14" w16cid:durableId="478569943">
    <w:abstractNumId w:val="5"/>
  </w:num>
  <w:num w:numId="15" w16cid:durableId="2037271843">
    <w:abstractNumId w:val="23"/>
  </w:num>
  <w:num w:numId="16" w16cid:durableId="674649177">
    <w:abstractNumId w:val="3"/>
  </w:num>
  <w:num w:numId="17" w16cid:durableId="1939753308">
    <w:abstractNumId w:val="11"/>
  </w:num>
  <w:num w:numId="18" w16cid:durableId="1832257133">
    <w:abstractNumId w:val="10"/>
  </w:num>
  <w:num w:numId="19" w16cid:durableId="389811146">
    <w:abstractNumId w:val="14"/>
  </w:num>
  <w:num w:numId="20" w16cid:durableId="321474738">
    <w:abstractNumId w:val="29"/>
  </w:num>
  <w:num w:numId="21" w16cid:durableId="276646550">
    <w:abstractNumId w:val="0"/>
  </w:num>
  <w:num w:numId="22" w16cid:durableId="1831630369">
    <w:abstractNumId w:val="15"/>
  </w:num>
  <w:num w:numId="23" w16cid:durableId="722023086">
    <w:abstractNumId w:val="17"/>
  </w:num>
  <w:num w:numId="24" w16cid:durableId="1211263120">
    <w:abstractNumId w:val="1"/>
  </w:num>
  <w:num w:numId="25" w16cid:durableId="1252395440">
    <w:abstractNumId w:val="21"/>
  </w:num>
  <w:num w:numId="26" w16cid:durableId="1403333217">
    <w:abstractNumId w:val="27"/>
  </w:num>
  <w:num w:numId="27" w16cid:durableId="467550866">
    <w:abstractNumId w:val="6"/>
  </w:num>
  <w:num w:numId="28" w16cid:durableId="1229925995">
    <w:abstractNumId w:val="9"/>
  </w:num>
  <w:num w:numId="29" w16cid:durableId="746732607">
    <w:abstractNumId w:val="30"/>
  </w:num>
  <w:num w:numId="30" w16cid:durableId="1037773581">
    <w:abstractNumId w:val="4"/>
  </w:num>
  <w:num w:numId="31" w16cid:durableId="563445205">
    <w:abstractNumId w:val="26"/>
  </w:num>
  <w:num w:numId="32" w16cid:durableId="1030766049">
    <w:abstractNumId w:val="8"/>
  </w:num>
  <w:num w:numId="33" w16cid:durableId="1173256085">
    <w:abstractNumId w:val="16"/>
  </w:num>
  <w:num w:numId="34" w16cid:durableId="969633437">
    <w:abstractNumId w:val="31"/>
  </w:num>
  <w:num w:numId="35" w16cid:durableId="614796972">
    <w:abstractNumId w:val="22"/>
  </w:num>
  <w:num w:numId="36" w16cid:durableId="1850949696">
    <w:abstractNumId w:val="2"/>
  </w:num>
  <w:num w:numId="37" w16cid:durableId="1746949411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C94"/>
    <w:rsid w:val="00065447"/>
    <w:rsid w:val="000B23ED"/>
    <w:rsid w:val="000B3182"/>
    <w:rsid w:val="00134D9F"/>
    <w:rsid w:val="002159A1"/>
    <w:rsid w:val="00334280"/>
    <w:rsid w:val="00336AE6"/>
    <w:rsid w:val="003A1816"/>
    <w:rsid w:val="0045624B"/>
    <w:rsid w:val="006D4422"/>
    <w:rsid w:val="00762F7B"/>
    <w:rsid w:val="008E302D"/>
    <w:rsid w:val="00925D13"/>
    <w:rsid w:val="00A04460"/>
    <w:rsid w:val="00A20656"/>
    <w:rsid w:val="00A22D77"/>
    <w:rsid w:val="00A6574A"/>
    <w:rsid w:val="00AF047D"/>
    <w:rsid w:val="00BA2C94"/>
    <w:rsid w:val="00C73663"/>
    <w:rsid w:val="00C8648E"/>
    <w:rsid w:val="00CE16AD"/>
    <w:rsid w:val="00DC1AF3"/>
    <w:rsid w:val="00E86243"/>
    <w:rsid w:val="00E8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5DB460"/>
  <w15:chartTrackingRefBased/>
  <w15:docId w15:val="{D9F860C2-28A5-4189-B463-2BD817388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74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2C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A2C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2C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2C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2C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2C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2C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2C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2C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2C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A2C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2C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2C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2C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2C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2C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2C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2C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2C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2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2C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2C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2C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2C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2C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2C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2C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2C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2C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5D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5D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5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5D13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A22D7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11</Words>
  <Characters>1281</Characters>
  <Application>Microsoft Office Word</Application>
  <DocSecurity>0</DocSecurity>
  <Lines>31</Lines>
  <Paragraphs>15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FU</dc:creator>
  <cp:keywords/>
  <dc:description/>
  <cp:lastModifiedBy>琇联 庄</cp:lastModifiedBy>
  <cp:revision>6</cp:revision>
  <dcterms:created xsi:type="dcterms:W3CDTF">2025-01-12T13:29:00Z</dcterms:created>
  <dcterms:modified xsi:type="dcterms:W3CDTF">2026-01-03T18:45:00Z</dcterms:modified>
</cp:coreProperties>
</file>